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1F8" w:rsidRPr="009401F8" w:rsidRDefault="009401F8" w:rsidP="009401F8">
      <w:pPr>
        <w:rPr>
          <w:rFonts w:ascii="Times" w:hAnsi="Times" w:cs="Times New Roman"/>
          <w:sz w:val="24"/>
        </w:rPr>
      </w:pPr>
      <w:r w:rsidRPr="009401F8">
        <w:rPr>
          <w:rFonts w:ascii="Times" w:hAnsi="Times" w:cs="Times New Roman"/>
          <w:sz w:val="24"/>
        </w:rPr>
        <w:t xml:space="preserve">Table S1. Primer sequences of newly mapped SSRs developed from </w:t>
      </w:r>
      <w:r w:rsidRPr="009401F8">
        <w:rPr>
          <w:rFonts w:ascii="Times" w:hAnsi="Times"/>
          <w:i/>
          <w:sz w:val="24"/>
        </w:rPr>
        <w:t xml:space="preserve">G. </w:t>
      </w:r>
      <w:proofErr w:type="spellStart"/>
      <w:r w:rsidRPr="009401F8">
        <w:rPr>
          <w:rFonts w:ascii="Times" w:hAnsi="Times"/>
          <w:i/>
          <w:sz w:val="24"/>
        </w:rPr>
        <w:t>raimondii</w:t>
      </w:r>
      <w:proofErr w:type="spellEnd"/>
      <w:r w:rsidRPr="009401F8">
        <w:rPr>
          <w:rFonts w:ascii="Times" w:hAnsi="Times" w:cs="Times New Roman"/>
          <w:sz w:val="24"/>
        </w:rPr>
        <w:t xml:space="preserve"> sequences.</w:t>
      </w:r>
    </w:p>
    <w:tbl>
      <w:tblPr>
        <w:tblW w:w="7840" w:type="dxa"/>
        <w:tblInd w:w="93" w:type="dxa"/>
        <w:tblLook w:val="04A0"/>
      </w:tblPr>
      <w:tblGrid>
        <w:gridCol w:w="1220"/>
        <w:gridCol w:w="3963"/>
        <w:gridCol w:w="3909"/>
      </w:tblGrid>
      <w:tr w:rsidR="009401F8" w:rsidRPr="009401F8" w:rsidTr="00D61921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SSR Nam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FORWAR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REVERSE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0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CTTTTCCACGTCATTTACA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GCTTCAAAATTAGACCGATT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0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TTTGATTTCCGAGAAAATG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GCCCTAATGCTGTACTTTAC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CGAGTGAACCTATTGAAAG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TTGATTAACCCATGAAAGGT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0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GATTTAAGTCCATGAATGA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CTCCGAATCTCGAAAAATT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0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CTATTCGAAACTACATATACA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CTTGGTTTTAATCAAAGGTATG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CCTGATTCAAACGATGTAT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CATTTGGATGAATTGTAACG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CACCGTGGGTTAAAATTA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GACTCACCTAATTGGATGTC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CGCTCGTATTTTGAAACT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ACTGAAACAAACGCTACAAC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CTCTCTTCACGCCTTACTA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ATCGTTGGATTGAGAAGTTG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ATATAACTTATCACGGCATC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AAAAGACAGTCATTCCACA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AGACACAGACACAGACACA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AGTCTCAACCAGGCATAAAT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AGGTAGTTAGCGGGTGTAT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GCCAAATCGATTATACAA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ATGTAGGTGACTCCATCAG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GAACTTGGTAAAGACAGCAA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TCAGCTATGGAGGATATT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TCTTGAAGTTCTAACCGATG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CTCTGACTCTGCTTATGAA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CATCACAATAAGTGAGCAAA</w:t>
            </w:r>
          </w:p>
        </w:tc>
      </w:tr>
      <w:tr w:rsidR="009401F8" w:rsidRPr="009401F8" w:rsidTr="00D61921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UGT143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CCTCTCTTCACGCCTTACTA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01F8" w:rsidRPr="009401F8" w:rsidRDefault="009401F8" w:rsidP="009401F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</w:rPr>
            </w:pPr>
            <w:r w:rsidRPr="009401F8">
              <w:rPr>
                <w:rFonts w:ascii="Times" w:eastAsia="Times New Roman" w:hAnsi="Times" w:cs="Times New Roman"/>
                <w:color w:val="000000"/>
                <w:sz w:val="24"/>
              </w:rPr>
              <w:t>AGTTGGATTGAGAAGTTGACA</w:t>
            </w:r>
          </w:p>
        </w:tc>
      </w:tr>
    </w:tbl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9401F8" w:rsidRPr="009401F8" w:rsidRDefault="009401F8" w:rsidP="009401F8">
      <w:pPr>
        <w:rPr>
          <w:rFonts w:ascii="Times" w:hAnsi="Times" w:cs="Times New Roman"/>
          <w:sz w:val="24"/>
        </w:rPr>
      </w:pPr>
    </w:p>
    <w:p w:rsidR="004118E3" w:rsidRDefault="004118E3"/>
    <w:sectPr w:rsidR="004118E3" w:rsidSect="0049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401F8"/>
    <w:rsid w:val="004118E3"/>
    <w:rsid w:val="004355F7"/>
    <w:rsid w:val="0049137B"/>
    <w:rsid w:val="009401F8"/>
    <w:rsid w:val="00BF3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FrEmpenida</cp:lastModifiedBy>
  <cp:revision>3</cp:revision>
  <dcterms:created xsi:type="dcterms:W3CDTF">2016-03-15T17:15:00Z</dcterms:created>
  <dcterms:modified xsi:type="dcterms:W3CDTF">2016-08-04T19:02:00Z</dcterms:modified>
</cp:coreProperties>
</file>